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400A7" w14:textId="78C2E27E" w:rsidR="00FE6510" w:rsidRDefault="00FE6510" w:rsidP="007E593A">
      <w:pPr>
        <w:spacing w:after="160"/>
        <w:jc w:val="center"/>
        <w:rPr>
          <w:b/>
          <w:szCs w:val="24"/>
        </w:rPr>
      </w:pPr>
      <w:r w:rsidRPr="00521519">
        <w:rPr>
          <w:b/>
          <w:szCs w:val="24"/>
        </w:rPr>
        <w:t xml:space="preserve">Table </w:t>
      </w:r>
      <w:r w:rsidR="00CC1CBC">
        <w:rPr>
          <w:b/>
          <w:szCs w:val="24"/>
        </w:rPr>
        <w:t>S</w:t>
      </w:r>
      <w:r w:rsidRPr="00521519">
        <w:rPr>
          <w:b/>
          <w:szCs w:val="24"/>
        </w:rPr>
        <w:t xml:space="preserve">1 </w:t>
      </w:r>
      <w:r w:rsidR="00DA6975">
        <w:rPr>
          <w:b/>
          <w:szCs w:val="24"/>
        </w:rPr>
        <w:t>P</w:t>
      </w:r>
      <w:r w:rsidRPr="00521519">
        <w:rPr>
          <w:b/>
          <w:szCs w:val="24"/>
        </w:rPr>
        <w:t>rimers of eight candidate house-keeping genes for RT-PCR</w:t>
      </w:r>
    </w:p>
    <w:tbl>
      <w:tblPr>
        <w:tblW w:w="8790" w:type="dxa"/>
        <w:jc w:val="center"/>
        <w:tblLook w:val="04A0" w:firstRow="1" w:lastRow="0" w:firstColumn="1" w:lastColumn="0" w:noHBand="0" w:noVBand="1"/>
      </w:tblPr>
      <w:tblGrid>
        <w:gridCol w:w="1560"/>
        <w:gridCol w:w="3544"/>
        <w:gridCol w:w="1843"/>
        <w:gridCol w:w="1843"/>
      </w:tblGrid>
      <w:tr w:rsidR="00FE6510" w:rsidRPr="005E1CE9" w14:paraId="2B8678A9" w14:textId="77777777" w:rsidTr="00FE6510">
        <w:trPr>
          <w:trHeight w:val="507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19D7BE" w14:textId="497F1DFF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 xml:space="preserve">Gene </w:t>
            </w:r>
            <w:r>
              <w:rPr>
                <w:bCs/>
                <w:sz w:val="21"/>
              </w:rPr>
              <w:t>N</w:t>
            </w:r>
            <w:r>
              <w:rPr>
                <w:rFonts w:hint="eastAsia"/>
                <w:bCs/>
                <w:sz w:val="21"/>
                <w:lang w:eastAsia="zh-CN"/>
              </w:rPr>
              <w:t>am</w:t>
            </w:r>
            <w:r>
              <w:rPr>
                <w:bCs/>
                <w:sz w:val="21"/>
              </w:rPr>
              <w:t>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765C08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Primer sequences (5' to 3´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B567BD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Amplicon size (bp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59866A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Accession Number</w:t>
            </w:r>
          </w:p>
        </w:tc>
      </w:tr>
      <w:tr w:rsidR="00FE6510" w:rsidRPr="005E1CE9" w14:paraId="44AFB0AE" w14:textId="77777777" w:rsidTr="00FE6510">
        <w:trPr>
          <w:trHeight w:val="318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CFB14D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β</m:t>
              </m:r>
            </m:oMath>
            <w:r w:rsidRPr="005E1CE9">
              <w:rPr>
                <w:i/>
                <w:sz w:val="21"/>
                <w:szCs w:val="21"/>
              </w:rPr>
              <w:t>-actin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D1C2DF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F-CGCTTTGGTTGTAGACAATG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C2DAE10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1081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7B9FD5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OP321086</w:t>
            </w:r>
          </w:p>
        </w:tc>
      </w:tr>
      <w:tr w:rsidR="00FE6510" w:rsidRPr="005E1CE9" w14:paraId="684C29B1" w14:textId="77777777" w:rsidTr="00FE6510">
        <w:trPr>
          <w:trHeight w:val="169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2319D842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318A15AC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R-ACCGCTTTCGTCGTATTCTT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196E3C15" w14:textId="77777777" w:rsidR="00FE6510" w:rsidRPr="005E1CE9" w:rsidRDefault="00FE6510" w:rsidP="00FE6510">
            <w:pPr>
              <w:ind w:firstLine="420"/>
              <w:jc w:val="center"/>
              <w:rPr>
                <w:bCs/>
                <w:sz w:val="21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3503A7E1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</w:p>
        </w:tc>
      </w:tr>
      <w:tr w:rsidR="00FE6510" w:rsidRPr="005E1CE9" w14:paraId="645ADD98" w14:textId="77777777" w:rsidTr="00FE6510">
        <w:trPr>
          <w:trHeight w:val="318"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4CE86C07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α</m:t>
              </m:r>
            </m:oMath>
            <w:r w:rsidRPr="005E1CE9">
              <w:rPr>
                <w:i/>
                <w:sz w:val="21"/>
                <w:szCs w:val="21"/>
              </w:rPr>
              <w:t>-Tub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B8524A2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F-GTAATGCCTGCTGGGAATTG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0DDB1766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1194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291D4E8A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OP321087</w:t>
            </w:r>
          </w:p>
        </w:tc>
      </w:tr>
      <w:tr w:rsidR="00FE6510" w:rsidRPr="005E1CE9" w14:paraId="2EBD01FE" w14:textId="77777777" w:rsidTr="00FE6510">
        <w:trPr>
          <w:trHeight w:val="1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0CF40BC7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097498EE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R-CTTCCATACCTTCACCGACA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591B8873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104E8124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</w:p>
        </w:tc>
      </w:tr>
      <w:tr w:rsidR="00FE6510" w:rsidRPr="005E1CE9" w14:paraId="4D72F3EF" w14:textId="77777777" w:rsidTr="00FE6510">
        <w:trPr>
          <w:trHeight w:val="318"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240244CB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  <w:r w:rsidRPr="005E1CE9">
              <w:rPr>
                <w:bCs/>
                <w:i/>
                <w:iCs/>
                <w:sz w:val="21"/>
              </w:rPr>
              <w:t>EF1-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α</m:t>
              </m:r>
            </m:oMath>
          </w:p>
        </w:tc>
        <w:tc>
          <w:tcPr>
            <w:tcW w:w="3544" w:type="dxa"/>
            <w:shd w:val="clear" w:color="auto" w:fill="auto"/>
            <w:vAlign w:val="center"/>
          </w:tcPr>
          <w:p w14:paraId="0615D938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F-TGATCTACAAATGCGGTGGT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0F3AF909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1260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647090E1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OP321088</w:t>
            </w:r>
          </w:p>
        </w:tc>
      </w:tr>
      <w:tr w:rsidR="00FE6510" w:rsidRPr="005E1CE9" w14:paraId="1ED5831A" w14:textId="77777777" w:rsidTr="00FE6510">
        <w:trPr>
          <w:trHeight w:val="35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4E04FCC1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3061454A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R-GTGCATCCTTGAAGTTGACG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1EAC052C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484F21EE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</w:p>
        </w:tc>
      </w:tr>
      <w:tr w:rsidR="00FE6510" w:rsidRPr="005E1CE9" w14:paraId="6EF6633F" w14:textId="77777777" w:rsidTr="00FE6510">
        <w:trPr>
          <w:trHeight w:val="318"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0013358B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  <w:r w:rsidRPr="005E1CE9">
              <w:rPr>
                <w:bCs/>
                <w:i/>
                <w:iCs/>
                <w:sz w:val="21"/>
              </w:rPr>
              <w:t>RPL8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BF9D8B4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F-TAGCACATACGAAAAAACGC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3AFB6EF9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669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5ADD1834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OP321090</w:t>
            </w:r>
          </w:p>
        </w:tc>
      </w:tr>
      <w:tr w:rsidR="00FE6510" w:rsidRPr="005E1CE9" w14:paraId="11F69915" w14:textId="77777777" w:rsidTr="00FE6510">
        <w:trPr>
          <w:trHeight w:val="334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7D4A585A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282C6743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R-CTTTGTTTCTGCTTTACCAC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4A8244D7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0297BB3C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</w:p>
        </w:tc>
      </w:tr>
      <w:tr w:rsidR="00FE6510" w:rsidRPr="005E1CE9" w14:paraId="2020D50B" w14:textId="77777777" w:rsidTr="00FE6510">
        <w:trPr>
          <w:trHeight w:val="334"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3C5B7B85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  <w:r w:rsidRPr="005E1CE9">
              <w:rPr>
                <w:bCs/>
                <w:i/>
                <w:iCs/>
                <w:sz w:val="21"/>
              </w:rPr>
              <w:t>RPL3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C9E7356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F-ACCAGCTTACAGACCGAAAA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05BB71CD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387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03098ADC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OP321091</w:t>
            </w:r>
          </w:p>
        </w:tc>
      </w:tr>
      <w:tr w:rsidR="00FE6510" w:rsidRPr="005E1CE9" w14:paraId="012ABB17" w14:textId="77777777" w:rsidTr="00FE6510">
        <w:trPr>
          <w:trHeight w:val="334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2699C68A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746267CF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R-TTTTCTTGTGAACGAAGGCG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7E355B91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6006D51E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</w:p>
        </w:tc>
      </w:tr>
      <w:tr w:rsidR="00FE6510" w:rsidRPr="005E1CE9" w14:paraId="0D0CB2B8" w14:textId="77777777" w:rsidTr="00FE6510">
        <w:trPr>
          <w:trHeight w:val="334"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5F581701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  <w:r w:rsidRPr="005E1CE9">
              <w:rPr>
                <w:bCs/>
                <w:i/>
                <w:iCs/>
                <w:sz w:val="21"/>
              </w:rPr>
              <w:t>RPS3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1775D4D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F-ACGAAAGTTCGTCTTGAACG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6B433367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681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0C17EDDB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OP321092</w:t>
            </w:r>
          </w:p>
        </w:tc>
      </w:tr>
      <w:tr w:rsidR="00FE6510" w:rsidRPr="005E1CE9" w14:paraId="77770183" w14:textId="77777777" w:rsidTr="00FE6510">
        <w:trPr>
          <w:trHeight w:val="334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3B30ED40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5F0A70C3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R-CCAGCAATTTCTCGGATTGG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2E94D1BE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1E3F24E4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</w:p>
        </w:tc>
      </w:tr>
      <w:tr w:rsidR="00FE6510" w:rsidRPr="005E1CE9" w14:paraId="3BD2ED6D" w14:textId="77777777" w:rsidTr="00FE6510">
        <w:trPr>
          <w:trHeight w:val="334"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2B81F1C2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  <w:r w:rsidRPr="005E1CE9">
              <w:rPr>
                <w:bCs/>
                <w:i/>
                <w:iCs/>
                <w:sz w:val="21"/>
              </w:rPr>
              <w:t>RPS13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32459FF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F-GCTTTGCCATACCGTCGTTC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149D6029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374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747EB42C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OP321093</w:t>
            </w:r>
          </w:p>
        </w:tc>
      </w:tr>
      <w:tr w:rsidR="00FE6510" w:rsidRPr="005E1CE9" w14:paraId="2012DF9D" w14:textId="77777777" w:rsidTr="00FE6510">
        <w:trPr>
          <w:trHeight w:val="334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25EB48BD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4E5241D7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R-GCTGTGCTTGATTCGTATTT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44B4C460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65DE6699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</w:p>
        </w:tc>
      </w:tr>
      <w:tr w:rsidR="00FE6510" w:rsidRPr="005E1CE9" w14:paraId="55426544" w14:textId="77777777" w:rsidTr="00FE6510">
        <w:trPr>
          <w:trHeight w:val="334"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0F195052" w14:textId="77777777" w:rsidR="00FE6510" w:rsidRPr="005E1CE9" w:rsidRDefault="00FE6510" w:rsidP="00FE6510">
            <w:pPr>
              <w:jc w:val="center"/>
              <w:rPr>
                <w:bCs/>
                <w:i/>
                <w:iCs/>
                <w:sz w:val="21"/>
              </w:rPr>
            </w:pPr>
            <w:r w:rsidRPr="005E1CE9">
              <w:rPr>
                <w:bCs/>
                <w:i/>
                <w:iCs/>
                <w:sz w:val="21"/>
              </w:rPr>
              <w:t>GAPDH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92B1BCD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F-ATGGATTTGGTCGCATTGGT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65D66249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936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6C856A0D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OP321089</w:t>
            </w:r>
          </w:p>
        </w:tc>
      </w:tr>
      <w:tr w:rsidR="00FE6510" w:rsidRPr="005E1CE9" w14:paraId="0E28237E" w14:textId="77777777" w:rsidTr="00FE6510">
        <w:trPr>
          <w:trHeight w:val="334"/>
          <w:jc w:val="center"/>
        </w:trPr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33B4F2" w14:textId="77777777" w:rsidR="00FE6510" w:rsidRPr="005E1CE9" w:rsidRDefault="00FE6510" w:rsidP="00FE6510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B1A08D" w14:textId="77777777" w:rsidR="00FE6510" w:rsidRPr="005E1CE9" w:rsidRDefault="00FE6510" w:rsidP="00FE6510">
            <w:pPr>
              <w:jc w:val="center"/>
              <w:rPr>
                <w:bCs/>
                <w:sz w:val="21"/>
              </w:rPr>
            </w:pPr>
            <w:r w:rsidRPr="005E1CE9">
              <w:rPr>
                <w:bCs/>
                <w:sz w:val="21"/>
              </w:rPr>
              <w:t>R-TAATAAGGTCGATAACACGG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6905C9" w14:textId="77777777" w:rsidR="00FE6510" w:rsidRPr="005E1CE9" w:rsidRDefault="00FE6510" w:rsidP="00FE6510">
            <w:pPr>
              <w:ind w:firstLine="400"/>
              <w:jc w:val="center"/>
              <w:rPr>
                <w:sz w:val="20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0FAB36" w14:textId="77777777" w:rsidR="00FE6510" w:rsidRPr="005E1CE9" w:rsidRDefault="00FE6510" w:rsidP="00FE6510">
            <w:pPr>
              <w:ind w:firstLine="400"/>
              <w:jc w:val="center"/>
              <w:rPr>
                <w:sz w:val="20"/>
              </w:rPr>
            </w:pPr>
          </w:p>
        </w:tc>
      </w:tr>
    </w:tbl>
    <w:p w14:paraId="530E8C15" w14:textId="1E45D37E" w:rsidR="0088513A" w:rsidRPr="0088513A" w:rsidRDefault="0088513A" w:rsidP="00851D8B">
      <w:pPr>
        <w:ind w:firstLine="482"/>
        <w:jc w:val="center"/>
        <w:rPr>
          <w:rFonts w:cs="Times New Roman"/>
          <w:szCs w:val="24"/>
        </w:rPr>
      </w:pPr>
    </w:p>
    <w:sectPr w:rsidR="0088513A" w:rsidRPr="0088513A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2078A" w14:textId="77777777" w:rsidR="002C6A9D" w:rsidRDefault="002C6A9D" w:rsidP="00117666">
      <w:pPr>
        <w:spacing w:after="0"/>
      </w:pPr>
      <w:r>
        <w:separator/>
      </w:r>
    </w:p>
  </w:endnote>
  <w:endnote w:type="continuationSeparator" w:id="0">
    <w:p w14:paraId="56F033E3" w14:textId="77777777" w:rsidR="002C6A9D" w:rsidRDefault="002C6A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FE6510" w:rsidRPr="00577C4C" w:rsidRDefault="00FE6510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FE6510" w:rsidRPr="00E9561B" w:rsidRDefault="00FE651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FE6510" w:rsidRPr="00E9561B" w:rsidRDefault="00FE651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20D173B2" w:rsidR="00FE6510" w:rsidRPr="00577C4C" w:rsidRDefault="00FE6510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42F3" w:rsidRPr="009042F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20D173B2" w:rsidR="00FE6510" w:rsidRPr="00577C4C" w:rsidRDefault="00FE6510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42F3" w:rsidRPr="009042F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FE6510" w:rsidRPr="00577C4C" w:rsidRDefault="00FE6510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6AFA456A" w:rsidR="00FE6510" w:rsidRPr="00577C4C" w:rsidRDefault="00FE6510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42F3" w:rsidRPr="009042F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6AFA456A" w:rsidR="00FE6510" w:rsidRPr="00577C4C" w:rsidRDefault="00FE6510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42F3" w:rsidRPr="009042F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0B779" w14:textId="77777777" w:rsidR="002C6A9D" w:rsidRDefault="002C6A9D" w:rsidP="00117666">
      <w:pPr>
        <w:spacing w:after="0"/>
      </w:pPr>
      <w:r>
        <w:separator/>
      </w:r>
    </w:p>
  </w:footnote>
  <w:footnote w:type="continuationSeparator" w:id="0">
    <w:p w14:paraId="2739313B" w14:textId="77777777" w:rsidR="002C6A9D" w:rsidRDefault="002C6A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FE6510" w:rsidRDefault="00FE6510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701707"/>
    <w:multiLevelType w:val="hybridMultilevel"/>
    <w:tmpl w:val="19BCC88C"/>
    <w:lvl w:ilvl="0" w:tplc="84C264F8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19F8"/>
    <w:rsid w:val="00077D53"/>
    <w:rsid w:val="00081394"/>
    <w:rsid w:val="000B34BD"/>
    <w:rsid w:val="000B7810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7187C"/>
    <w:rsid w:val="00271E1D"/>
    <w:rsid w:val="002868E2"/>
    <w:rsid w:val="002869C3"/>
    <w:rsid w:val="002936E4"/>
    <w:rsid w:val="00296B88"/>
    <w:rsid w:val="002A260D"/>
    <w:rsid w:val="002C6A9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7369C"/>
    <w:rsid w:val="00492FF1"/>
    <w:rsid w:val="004D3E33"/>
    <w:rsid w:val="00510770"/>
    <w:rsid w:val="0052252B"/>
    <w:rsid w:val="005250F2"/>
    <w:rsid w:val="00595871"/>
    <w:rsid w:val="005A1D84"/>
    <w:rsid w:val="005A3807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D3DEE"/>
    <w:rsid w:val="007E593A"/>
    <w:rsid w:val="008111E4"/>
    <w:rsid w:val="0081301C"/>
    <w:rsid w:val="00817DD6"/>
    <w:rsid w:val="00850B8F"/>
    <w:rsid w:val="00851D8B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042F3"/>
    <w:rsid w:val="00943573"/>
    <w:rsid w:val="00971B61"/>
    <w:rsid w:val="00980C31"/>
    <w:rsid w:val="009955FF"/>
    <w:rsid w:val="009D259D"/>
    <w:rsid w:val="00A00487"/>
    <w:rsid w:val="00A122B0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8660C"/>
    <w:rsid w:val="00C948FD"/>
    <w:rsid w:val="00CB2220"/>
    <w:rsid w:val="00CB43D5"/>
    <w:rsid w:val="00CC1CBC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A1502"/>
    <w:rsid w:val="00DA6975"/>
    <w:rsid w:val="00DD73EF"/>
    <w:rsid w:val="00DE23E8"/>
    <w:rsid w:val="00DF187F"/>
    <w:rsid w:val="00E0128B"/>
    <w:rsid w:val="00E11C78"/>
    <w:rsid w:val="00E37305"/>
    <w:rsid w:val="00E64E17"/>
    <w:rsid w:val="00E852EA"/>
    <w:rsid w:val="00EA3D3C"/>
    <w:rsid w:val="00EC7CC3"/>
    <w:rsid w:val="00ED5943"/>
    <w:rsid w:val="00F12A38"/>
    <w:rsid w:val="00F254A4"/>
    <w:rsid w:val="00F46494"/>
    <w:rsid w:val="00F558AB"/>
    <w:rsid w:val="00F61D89"/>
    <w:rsid w:val="00F86ABB"/>
    <w:rsid w:val="00F97039"/>
    <w:rsid w:val="00FD3F82"/>
    <w:rsid w:val="00FD7648"/>
    <w:rsid w:val="00FE2770"/>
    <w:rsid w:val="00FE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15335E08-9791-45E0-BF6A-C17320D86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8660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处理的提及1"/>
    <w:basedOn w:val="a1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2F894F9-A5DA-4BF8-A0E1-E60ED0F5775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1</Pages>
  <Words>66</Words>
  <Characters>643</Characters>
  <Application>Microsoft Office Word</Application>
  <DocSecurity>0</DocSecurity>
  <Lines>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HEN XIUXIAN</cp:lastModifiedBy>
  <cp:revision>4</cp:revision>
  <cp:lastPrinted>2013-10-03T12:51:00Z</cp:lastPrinted>
  <dcterms:created xsi:type="dcterms:W3CDTF">2023-10-06T11:45:00Z</dcterms:created>
  <dcterms:modified xsi:type="dcterms:W3CDTF">2023-10-0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5014f978e46e3b8aa46a90553dd9876453bc651efd163bdbd4a3050aaf61e5d</vt:lpwstr>
  </property>
</Properties>
</file>